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67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7"/>
      </w:tblGrid>
      <w:tr w:rsidR="00CD63A7" w:rsidRPr="006845FF" w:rsidTr="00E33994">
        <w:trPr>
          <w:trHeight w:val="983"/>
        </w:trPr>
        <w:tc>
          <w:tcPr>
            <w:tcW w:w="9367" w:type="dxa"/>
            <w:shd w:val="clear" w:color="auto" w:fill="auto"/>
          </w:tcPr>
          <w:p w:rsidR="00CD63A7" w:rsidRDefault="00CD63A7" w:rsidP="00E339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  <w:p w:rsidR="00CD63A7" w:rsidRPr="006845FF" w:rsidRDefault="00CD63A7" w:rsidP="00E33994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6845FF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S2 Tabl</w:t>
            </w:r>
            <w:bookmarkStart w:id="0" w:name="_GoBack"/>
            <w:bookmarkEnd w:id="0"/>
            <w:r w:rsidRPr="006845FF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 xml:space="preserve">. </w:t>
            </w:r>
            <w:r w:rsidRPr="006845FF">
              <w:rPr>
                <w:rFonts w:ascii="Times New Roman" w:hAnsi="Times New Roman" w:cs="Times New Roman"/>
                <w:noProof/>
                <w:szCs w:val="24"/>
              </w:rPr>
              <w:t>Distribution of PBMAs Across Visited Supermarkets and Hypermarkets in Petaling District, Malaysia.</w:t>
            </w:r>
          </w:p>
          <w:tbl>
            <w:tblPr>
              <w:tblStyle w:val="PlainTable2"/>
              <w:tblW w:w="9151" w:type="dxa"/>
              <w:tblLook w:val="04A0" w:firstRow="1" w:lastRow="0" w:firstColumn="1" w:lastColumn="0" w:noHBand="0" w:noVBand="1"/>
            </w:tblPr>
            <w:tblGrid>
              <w:gridCol w:w="1701"/>
              <w:gridCol w:w="1661"/>
              <w:gridCol w:w="1517"/>
              <w:gridCol w:w="2967"/>
              <w:gridCol w:w="1305"/>
            </w:tblGrid>
            <w:tr w:rsidR="00CD63A7" w:rsidRPr="006845FF" w:rsidTr="00E3399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tore Categories</w:t>
                  </w:r>
                </w:p>
              </w:tc>
              <w:tc>
                <w:tcPr>
                  <w:tcW w:w="157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upermarket Name</w:t>
                  </w:r>
                </w:p>
              </w:tc>
              <w:tc>
                <w:tcPr>
                  <w:tcW w:w="160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Location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Coordinates</w:t>
                  </w:r>
                </w:p>
              </w:tc>
              <w:tc>
                <w:tcPr>
                  <w:tcW w:w="1327" w:type="dxa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Number of PBMAs Available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 w:val="restart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Cs w:val="0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bCs w:val="0"/>
                      <w:szCs w:val="24"/>
                    </w:rPr>
                    <w:t>Hypermarket</w:t>
                  </w: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EON Big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uchong Utam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.9914° N, 101.6144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0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ubang Jay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817° N, 101.5873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2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Jaya One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171° N, 101.6351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5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eksyen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23 Shah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lam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444° N, 101.5260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5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Bukit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Rimau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.9995° N, 101.5284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7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Lotus’s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ra Damansar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19413° N, 101.576080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2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Mutiara Damansar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59586°N,101.613483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3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aradigm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.5156° N, 103.6857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2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Shah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lam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72619° N, 101.538679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5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Setia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lam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06944°N,101.444444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4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uchong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348° N, 101.6159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0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Bukit Puchong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.9824° N, 101.6175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8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HeroMarket</w:t>
                  </w:r>
                  <w:proofErr w:type="spellEnd"/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Bandar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uteri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Puchong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25586°N,101.618117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4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Kg. Bt. 14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.995818° N, 101.621360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9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Meranti Jay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.980259° N, 101.611582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1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lam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Megah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10802° N, 101.558021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0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Bandar Sri Damansar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98631° N, 101.618337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2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TTDI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369°N,101.6306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8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Kelana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Jay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06496° N, 101.599574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5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Kota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Kemuning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05848° N, 101.537564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2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Lapangan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Terbang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Lama Subang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44589° N, 101.538622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6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NSK Trade City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One City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24444°N,101.579167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5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tar Avenue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54722°N,101.552500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6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Kota Damansar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59167°N,101.591944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6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Mydin</w:t>
                  </w:r>
                  <w:proofErr w:type="spellEnd"/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ubang Jay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59588° N, 101.596469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6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Giant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USJ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586°N,101.5947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8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BK5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507° N, 101.6456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8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utra Heights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.9897° N, 101.5723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0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Sri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Manja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744°N,101.6503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5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Kota Damansar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561°N,101.5967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6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Shah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lam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842°N,101.5494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0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Kemuning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Utam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186°N,101.5369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0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TF Value Mart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USJ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32773° N, 101.588596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3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ri Damansar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202358° N, 101.618696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1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>Total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>864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 w:val="restart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  <w:t>Supermarket</w:t>
                  </w:r>
                </w:p>
              </w:tc>
              <w:tc>
                <w:tcPr>
                  <w:tcW w:w="157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Giant Supermarket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Kelana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Jaya SS6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033°N,101.5978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EON Supermarket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Setia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lam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Setia City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095° N, 101.4602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54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Shah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lam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767°N,101.5477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4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IOI Mall Puchong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457° N, 101.6182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2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OTK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uchong Prim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00000°N,101.595833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8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Redtick</w:t>
                  </w:r>
                  <w:proofErr w:type="spellEnd"/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etiaWalk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310° N, 101.6168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50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NSK Grocer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ummit USJ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60000°N,101.593056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0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mcorp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05000°N,101.646667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4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 Damansara PJ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30278°N,101.626944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51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Taman Sri Mud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27038° N, 101.542640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61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>Total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>346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 w:val="restart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Cs w:val="0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bCs w:val="0"/>
                      <w:szCs w:val="24"/>
                    </w:rPr>
                    <w:t>Premium Supermarket</w:t>
                  </w: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Ben’s Independent Grocer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Plaza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Batai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496°N, 101.6617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3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ublika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720°N, 101.6644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4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IPC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565°N, 101.6111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53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Jaya Grocer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unway GEO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652° N, 101.6099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1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unway Pyramid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721° N, 101.6063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5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IOI Rio City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17756° N, 101.624381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0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Main Place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261°N,101.5811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8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Da Men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5867° N, 101.59331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66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NU Empire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818° N, 101.5828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5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S15 Courtyard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7722°N,101.58631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9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The Glades Putra Heights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090° N, 101.5761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6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DC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455° N, 101.6625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7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Jaya 33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099° N, 101.6383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4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The Starling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352° N, 101.6230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0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Glo Damansar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3389°N,101.62933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0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earl Point Shopping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847° N, 101.6733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58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Evolve Concept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101° N, 101.5865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0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 Utam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481° N, 101.6164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5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erdana Shopping Centre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679° N, 101.6060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6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Mutiara Tropican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288° N, 101.6001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2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Centrepoint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375° N, 101.6098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19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Plaza Shah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lam</w:t>
                  </w:r>
                  <w:proofErr w:type="spellEnd"/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739°N,101.5170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6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Quayside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.9567°N,101.5528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5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Emporis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Kota Damansar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571° N, 101.5715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1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rdence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Labs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99023° N, 101.477737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5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The Food Merchant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avillion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Bukit Jali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502° N, 101.6710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65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Prelude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Pavillion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Damansara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46389°N,101.663056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5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576" w:type="dxa"/>
                  <w:vMerge w:val="restart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Village Grocer</w:t>
                  </w: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Gamuda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Walk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006° N, 101.5335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2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ubang Parade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82222°N,101.585556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43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Megah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Rise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15108° N, 101.612131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66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Atria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27242° N, 101.616615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Citta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49730°N,101.593656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64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Tropicana Avenue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29065°N,101.600120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20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Tropicana Gardens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492° N, 101.5931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68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unway Giza Mall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50833°N,101.591389°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86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Central </w:t>
                  </w: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i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-City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0624° N, 101.4817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59</w:t>
                  </w:r>
                </w:p>
              </w:tc>
            </w:tr>
            <w:tr w:rsidR="00CD63A7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  <w:vMerge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Merge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proofErr w:type="spellStart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Sunsuria</w:t>
                  </w:r>
                  <w:proofErr w:type="spellEnd"/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 xml:space="preserve"> Forum</w:t>
                  </w: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3.1053° N, 101.4671° E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szCs w:val="24"/>
                    </w:rPr>
                    <w:t>67</w:t>
                  </w:r>
                </w:p>
              </w:tc>
            </w:tr>
            <w:tr w:rsidR="00CD63A7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6" w:type="dxa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Cs w:val="24"/>
                    </w:rPr>
                  </w:pPr>
                </w:p>
              </w:tc>
              <w:tc>
                <w:tcPr>
                  <w:tcW w:w="157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1606" w:type="dxa"/>
                </w:tcPr>
                <w:p w:rsidR="00CD63A7" w:rsidRPr="006845FF" w:rsidRDefault="00CD63A7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3026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>Total</w:t>
                  </w:r>
                </w:p>
              </w:tc>
              <w:tc>
                <w:tcPr>
                  <w:tcW w:w="1327" w:type="dxa"/>
                  <w:vAlign w:val="center"/>
                </w:tcPr>
                <w:p w:rsidR="00CD63A7" w:rsidRPr="006845FF" w:rsidRDefault="00CD63A7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6845FF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>1526</w:t>
                  </w:r>
                </w:p>
              </w:tc>
            </w:tr>
          </w:tbl>
          <w:p w:rsidR="00CD63A7" w:rsidRPr="006845FF" w:rsidRDefault="00CD63A7" w:rsidP="00E33994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</w:tr>
    </w:tbl>
    <w:p w:rsidR="000010FD" w:rsidRDefault="000010FD"/>
    <w:sectPr w:rsidR="00001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A7"/>
    <w:rsid w:val="000010FD"/>
    <w:rsid w:val="00CD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F1352-BBD0-44DC-8A5B-D4DF5CA1A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63A7"/>
    <w:pPr>
      <w:spacing w:after="3"/>
      <w:ind w:left="95" w:hanging="10"/>
      <w:jc w:val="both"/>
    </w:pPr>
    <w:rPr>
      <w:rFonts w:ascii="Arial" w:eastAsia="Arial" w:hAnsi="Arial" w:cs="Arial"/>
      <w:color w:val="000000"/>
      <w:sz w:val="24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63A7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6</Words>
  <Characters>3536</Characters>
  <Application>Microsoft Office Word</Application>
  <DocSecurity>0</DocSecurity>
  <Lines>160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y Yee How</dc:creator>
  <cp:keywords/>
  <dc:description/>
  <cp:lastModifiedBy>Dr Say Yee How</cp:lastModifiedBy>
  <cp:revision>1</cp:revision>
  <dcterms:created xsi:type="dcterms:W3CDTF">2024-11-13T07:51:00Z</dcterms:created>
  <dcterms:modified xsi:type="dcterms:W3CDTF">2024-11-1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3d1058-4172-49e2-ba0e-d45f1f57b454</vt:lpwstr>
  </property>
</Properties>
</file>